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vertAlign w:val="superscript"/>
          <w:lang w:val="en-US" w:eastAsia="zh-CN"/>
        </w:rPr>
        <w:t xml:space="preserve">Supplementary Table 4 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Downregulated genes in </w:t>
      </w:r>
      <w:r>
        <w:rPr>
          <w:rFonts w:eastAsia="宋体" w:cs="Times New Roman" w:ascii="Times New Roman" w:hAnsi="Times New Roman"/>
          <w:i/>
          <w:iCs/>
          <w:sz w:val="24"/>
          <w:szCs w:val="24"/>
          <w:vertAlign w:val="superscript"/>
          <w:lang w:val="en-US" w:eastAsia="zh-CN"/>
        </w:rPr>
        <w:t xml:space="preserve">B. melitensis </w:t>
      </w:r>
      <w:r>
        <w:rPr>
          <w:rFonts w:eastAsia="宋体" w:cs="Times New Roman" w:ascii="Times New Roman" w:hAnsi="Times New Roman"/>
          <w:i w:val="false"/>
          <w:iCs w:val="false"/>
          <w:sz w:val="24"/>
          <w:szCs w:val="24"/>
          <w:vertAlign w:val="superscript"/>
          <w:lang w:val="en-US" w:eastAsia="zh-CN"/>
        </w:rPr>
        <w:t>16M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biofilm using RNA-seq analysis, grouped by functional role categories.</w:t>
      </w:r>
    </w:p>
    <w:tbl>
      <w:tblPr>
        <w:tblW w:w="12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8049"/>
        <w:gridCol w:w="2060"/>
      </w:tblGrid>
      <w:tr>
        <w:trPr/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Locus</w:t>
            </w:r>
          </w:p>
        </w:tc>
        <w:tc>
          <w:tcPr>
            <w:tcW w:w="8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Putative identification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Fold change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Flagellar assembly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flg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BME_RS1547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asal-body rod protein FlgG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9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B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lg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1545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asal body L-ring protein FlgH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g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46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basal body P-ring protein FlgI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fliK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BME_RS1093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hook-length control protein FliK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envelope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227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W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34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37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pA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exb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BME_RS0177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B system transport protein ExbD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xb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1780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nB-system energizer ExbB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sRNA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ion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26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NA-Il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76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RNA1(Val) (adenine(37)-N6)-methyl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port and binding proteins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50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erythrin domain-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8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2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transporte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1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yD family efflux transporter periplasmic adaptor subuni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6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yd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13920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l reductant ABC exporter subunit CydD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6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05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7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9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2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8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-1-like ATP-binding domain-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86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66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translocating P-type ATP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2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7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ATP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83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 transporter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85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ABC transporter substrate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0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64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E/ArgO family amino acid transporte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07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substrate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78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P transporter substrate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48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84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nched-chain amino acid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85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5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BC transporter ATP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09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rbohydrate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0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27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ranched-chain amino acid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0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yd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1391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hiol reductant ABC exporter subunit Cyd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>
          <w:trHeight w:val="388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2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MT family transporter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ugp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8510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n-glycerol-3-phosphate ABC transporter ATP-bind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52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gar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47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ind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85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ranched-chain amino acid ABC transporter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</w:rPr>
              <w:t>Regulatory functions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3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erR family C-terminal domain-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1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9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egulatory protein Nos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0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sp20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9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bsR/MarR family transcriptional regulator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8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lix-turn-helix domain-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5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lix-turn-helix domain-contain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metal-sulfur cluster assembly factor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7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rR family transcriptional regulato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29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uA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30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rror-prone DNA polymer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38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niversal stress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20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rganic hydroperoxide resistance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20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rC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93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reA/GreB family elongation facto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pu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1294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rifunctional transcriptional regulato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38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dcH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tld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7350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etalloprotease TldD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0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ntR family transcriptional regulato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29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NA polymerase Y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79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NA-packaging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46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niversal stress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8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NA-3-methyladenine glycosyl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>
          <w:trHeight w:val="322" w:hRule="atLeast"/>
        </w:trPr>
        <w:tc>
          <w:tcPr>
            <w:tcW w:w="1284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ular processes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-type DNA transfer protein VirB5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ype IV secretion system protein VirB6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ype IV secretion system protein virB3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virB8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3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VirB4 family type IV secretion system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-type conjugative transfer protein VirB9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ype IV secretion system protein VirB10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>
          <w:trHeight w:val="322" w:hRule="atLeast"/>
        </w:trPr>
        <w:tc>
          <w:tcPr>
            <w:tcW w:w="12849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lation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rsf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103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ibosome silencing facto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>
          <w:trHeight w:val="322" w:hRule="atLeast"/>
        </w:trPr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 xml:space="preserve">ybeY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BME_RS0977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RNA maturation RNase YbeY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0</w:t>
            </w:r>
          </w:p>
        </w:tc>
      </w:tr>
      <w:tr>
        <w:trPr>
          <w:trHeight w:val="389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thp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BME_RS09225)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NA ligase superfamily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rgy metabolis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itric-oxide reductase large subuni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8.1</w:t>
            </w:r>
          </w:p>
        </w:tc>
      </w:tr>
      <w:tr>
        <w:trPr>
          <w:trHeight w:val="90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4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7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bbQ/NirQ/NorQ/GpvN family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6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9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epSY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6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77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ytosine perm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5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6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oxygen-independent coproporphyrinogen III oxid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5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3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nitric oxide reductase activation protein NorD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91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ubiquinol oxidase subunit I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8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mino acid perme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oxidase subunit 3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9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d ubiquinol oxidase subunit II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90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bd-I oxidase subunit CydX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39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92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nitrous-oxide 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66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ro-N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C oxidase subunit IV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4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CP2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1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lactate 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58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4'-phosphopantetheinyl 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2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rbC/VirB2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1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upin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6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utamate decarboxyl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VOC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8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DR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1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lytic transglycosylase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7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hosphodiester glycosid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biD family decarboxyl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1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s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1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zinc metalloprotease HtpX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7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hage tail tape measure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77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DP-glucose 4-epimerase Gal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4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ytochrome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yruvate dehydrogenase complex dihydrolipoamide acetyltransferase enzym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9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8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cyl-CoA synthe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32 family peptid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1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enoyl-CoA hydratase/isomer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8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7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40 family peptid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6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ransglutaminase-like cysteine peptid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32 family peptid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7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ycosyl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55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ycoside hydrolase family 108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62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hiazole synth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1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FA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12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3-ketoacyl-ACP 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8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utaredoxin 3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29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CO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24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lass I SAM-dependent methyltransfer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91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nitrous oxide reductase family maturation protein NosD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9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3-hydroxyacyl-CoA 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3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ycolate oxidase subunit Glc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2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DR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41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gcJ/EcaC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45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YdcH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31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4-hydroxybenzoate 3-monooxy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7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hosphoadenylyl-sulfate reduct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4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fo/Idh/MocA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7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hikimate 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5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arcosine oxidase subunit beta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75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MC family oxidoreductase N-terminal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188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HNH endonucle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13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TP-dependent protease subunit HslV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40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H3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7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iroheme synthase CysG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99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opper-containing nitrite 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1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enoyl-CoA hydra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7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DP-glucose/GDP-mannose dehydrogen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1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spartate aminotransfer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6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mino acid perme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2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DR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53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methylcrotonoyl-CoA carboxyl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2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eptide-methionine (R)-S-oxide reductase MsrB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1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cetyl-CoA C-acyl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UbiX family flavin prenyl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68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BS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87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omF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20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cyl-CoA dehydrogen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74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utaredoxin-like protein NrdH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9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TP-dependent chaperone ClpB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06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yrosine recombinase XerC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00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TP-dependent helicase HrpB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54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arcosine oxidase subunit alpha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6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el1 repeat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8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ransglutaminase-like cysteine peptid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50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hosphoketolase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48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DR family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8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UF1150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49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cytochrome P4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760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UF6101 family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61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lycine oxidase ThiO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4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magnesium-translocating P-type ATP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1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roup III truncated hemoglob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2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arbohydrate ki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9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xyluloki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309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TAS/SEC14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36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-type DNA transfer ATPase VirB11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01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upin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5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isovaleryl-CoA 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16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hioredox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67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GAF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083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5-carboxymethyl-2-hydroxymuconate Delta-isom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4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oA transfer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04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NAD(P)/FAD-dependent oxidoreduct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102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ranscriptional repressor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55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ugar ki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9240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DUF1232 domain-containing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598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riboflavin synth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299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inositol 2-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155</w:t>
            </w:r>
          </w:p>
        </w:tc>
        <w:tc>
          <w:tcPr>
            <w:tcW w:w="8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3-hydroxyacyl-CoA dehydrogenas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</w:t>
            </w:r>
          </w:p>
        </w:tc>
      </w:tr>
      <w:tr>
        <w:trPr/>
        <w:tc>
          <w:tcPr>
            <w:tcW w:w="12849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othetical proteins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78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8.1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502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8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767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4.2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92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00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495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172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374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079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640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3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714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9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E_RS1781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0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2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ncharacterized conserved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7.5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01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ncharacterized conserved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3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59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.1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556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ypothetical prote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4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83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otein of unknown functio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7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317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rotein of unknown functio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14255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otein of unknown functio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6</w:t>
            </w:r>
          </w:p>
        </w:tc>
      </w:tr>
      <w:tr>
        <w:trPr/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8770</w:t>
            </w:r>
          </w:p>
        </w:tc>
        <w:tc>
          <w:tcPr>
            <w:tcW w:w="8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otein of unknown functio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  <w:tr>
        <w:trPr/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E_RS07490</w:t>
            </w:r>
          </w:p>
        </w:tc>
        <w:tc>
          <w:tcPr>
            <w:tcW w:w="8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otein of unknown function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2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郭嘉</dc:creator>
  <dc:description/>
  <dc:language>en-US</dc:language>
  <cp:lastModifiedBy>Guosanity</cp:lastModifiedBy>
  <dcterms:modified xsi:type="dcterms:W3CDTF">2022-08-06T07:3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FAFC0A53724DB4A5CA3DA4472E9AB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